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C6B" w:rsidRDefault="00F3180F">
      <w:pPr>
        <w:rPr>
          <w:lang w:val="en-US"/>
        </w:rPr>
      </w:pPr>
      <w:r w:rsidRPr="00F3180F">
        <w:rPr>
          <w:b/>
          <w:lang w:val="en-US"/>
        </w:rPr>
        <w:t xml:space="preserve">Supplementary </w:t>
      </w:r>
      <w:r w:rsidR="00F74C6B" w:rsidRPr="00F3180F">
        <w:rPr>
          <w:b/>
          <w:lang w:val="en-US"/>
        </w:rPr>
        <w:t xml:space="preserve">Table </w:t>
      </w:r>
      <w:r w:rsidR="00EE0D72">
        <w:rPr>
          <w:b/>
          <w:lang w:val="en-US"/>
        </w:rPr>
        <w:t>2</w:t>
      </w:r>
      <w:bookmarkStart w:id="0" w:name="_GoBack"/>
      <w:bookmarkEnd w:id="0"/>
      <w:r w:rsidR="00F74C6B">
        <w:rPr>
          <w:lang w:val="en-US"/>
        </w:rPr>
        <w:t xml:space="preserve"> Limit of blank </w:t>
      </w:r>
      <w:r>
        <w:rPr>
          <w:lang w:val="en-US"/>
        </w:rPr>
        <w:t>and limit of detection for each targets</w:t>
      </w:r>
    </w:p>
    <w:p w:rsidR="00EC1A79" w:rsidRDefault="00EC1A79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2835"/>
        <w:gridCol w:w="2835"/>
      </w:tblGrid>
      <w:tr w:rsidR="004F670F" w:rsidTr="00F3180F">
        <w:tc>
          <w:tcPr>
            <w:tcW w:w="1696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Target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Number of replicate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F670F" w:rsidRPr="00F3180F" w:rsidRDefault="004F670F" w:rsidP="00F3180F">
            <w:pPr>
              <w:jc w:val="center"/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Limit of Blank at 95% confidence interval</w:t>
            </w:r>
          </w:p>
          <w:p w:rsidR="004F670F" w:rsidRPr="00F3180F" w:rsidRDefault="004F670F" w:rsidP="00F3180F">
            <w:pPr>
              <w:jc w:val="center"/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(Total positive droplets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4F670F" w:rsidRPr="00F3180F" w:rsidRDefault="004F670F" w:rsidP="00F3180F">
            <w:pPr>
              <w:jc w:val="center"/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Limit of detection</w:t>
            </w:r>
          </w:p>
          <w:p w:rsidR="004F670F" w:rsidRPr="00F3180F" w:rsidRDefault="004F670F" w:rsidP="00F3180F">
            <w:pPr>
              <w:jc w:val="center"/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(Total positive droplets)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BRAF V600E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FGFR1 N546K or K656E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H3F3A K27M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H3F3A G34R/V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IDH1 R132X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r w:rsidRPr="00F3180F">
              <w:rPr>
                <w:b/>
                <w:lang w:val="en-US"/>
              </w:rPr>
              <w:t>IDH2 R172X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proofErr w:type="spellStart"/>
            <w:r w:rsidRPr="00F3180F">
              <w:rPr>
                <w:b/>
                <w:lang w:val="en-US"/>
              </w:rPr>
              <w:t>pTERT</w:t>
            </w:r>
            <w:proofErr w:type="spellEnd"/>
            <w:r w:rsidRPr="00F3180F">
              <w:rPr>
                <w:b/>
                <w:lang w:val="en-US"/>
              </w:rPr>
              <w:t xml:space="preserve"> C228T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F670F" w:rsidTr="00F3180F">
        <w:tc>
          <w:tcPr>
            <w:tcW w:w="1696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:rsidR="004F670F" w:rsidRPr="00F3180F" w:rsidRDefault="004F670F" w:rsidP="00F3180F">
            <w:pPr>
              <w:rPr>
                <w:b/>
                <w:lang w:val="en-US"/>
              </w:rPr>
            </w:pPr>
            <w:proofErr w:type="spellStart"/>
            <w:r w:rsidRPr="00F3180F">
              <w:rPr>
                <w:b/>
                <w:lang w:val="en-US"/>
              </w:rPr>
              <w:t>pTERT</w:t>
            </w:r>
            <w:proofErr w:type="spellEnd"/>
            <w:r w:rsidRPr="00F3180F">
              <w:rPr>
                <w:b/>
                <w:lang w:val="en-US"/>
              </w:rPr>
              <w:t xml:space="preserve"> C250T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835" w:type="dxa"/>
            <w:tcBorders>
              <w:top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  <w:tc>
          <w:tcPr>
            <w:tcW w:w="2835" w:type="dxa"/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835" w:type="dxa"/>
            <w:tcBorders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F670F" w:rsidTr="00F3180F">
        <w:tc>
          <w:tcPr>
            <w:tcW w:w="169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rPr>
                <w:lang w:val="en-US"/>
              </w:rPr>
            </w:pPr>
            <w:r>
              <w:rPr>
                <w:lang w:val="en-US"/>
              </w:rPr>
              <w:t>Triplicat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835" w:type="dxa"/>
            <w:tcBorders>
              <w:bottom w:val="single" w:sz="18" w:space="0" w:color="auto"/>
              <w:right w:val="nil"/>
            </w:tcBorders>
            <w:vAlign w:val="center"/>
          </w:tcPr>
          <w:p w:rsidR="004F670F" w:rsidRDefault="004F670F" w:rsidP="00F318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:rsidR="00EC1A79" w:rsidRDefault="00EC1A79">
      <w:pPr>
        <w:rPr>
          <w:lang w:val="en-US"/>
        </w:rPr>
      </w:pPr>
    </w:p>
    <w:p w:rsidR="00EC1A79" w:rsidRPr="00EC1A79" w:rsidRDefault="00EC1A79">
      <w:pPr>
        <w:rPr>
          <w:lang w:val="en-US"/>
        </w:rPr>
      </w:pPr>
    </w:p>
    <w:sectPr w:rsidR="00EC1A79" w:rsidRPr="00EC1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79"/>
    <w:rsid w:val="00065CA9"/>
    <w:rsid w:val="003109FD"/>
    <w:rsid w:val="004871AF"/>
    <w:rsid w:val="004F670F"/>
    <w:rsid w:val="00A519AD"/>
    <w:rsid w:val="00EC1A79"/>
    <w:rsid w:val="00EE0D72"/>
    <w:rsid w:val="00F3180F"/>
    <w:rsid w:val="00F7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516B04-66F4-4BD7-9FA3-BA40BBC7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4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AY Romain</dc:creator>
  <cp:keywords/>
  <dc:description/>
  <cp:lastModifiedBy>APPAY Romain</cp:lastModifiedBy>
  <cp:revision>2</cp:revision>
  <dcterms:created xsi:type="dcterms:W3CDTF">2020-09-09T15:53:00Z</dcterms:created>
  <dcterms:modified xsi:type="dcterms:W3CDTF">2020-09-09T15:53:00Z</dcterms:modified>
</cp:coreProperties>
</file>